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B9683" w14:textId="44D6A639" w:rsidR="004F502F" w:rsidRPr="00691FCE" w:rsidRDefault="00041F12" w:rsidP="00033EBC">
      <w:pPr>
        <w:pStyle w:val="HovedoppgaveAPA"/>
        <w:ind w:firstLine="0"/>
        <w:rPr>
          <w:b/>
          <w:bCs w:val="0"/>
          <w:lang w:val="en-US"/>
        </w:rPr>
      </w:pPr>
      <w:r w:rsidRPr="00691FCE">
        <w:rPr>
          <w:b/>
          <w:bCs w:val="0"/>
          <w:lang w:val="en-US"/>
        </w:rPr>
        <w:t>Adherence to Reporting Guidelines</w:t>
      </w:r>
    </w:p>
    <w:p w14:paraId="11714AE6" w14:textId="776DBA12" w:rsidR="007B2898" w:rsidRDefault="00033EBC" w:rsidP="00AE5CFB">
      <w:pPr>
        <w:pStyle w:val="HovedoppgaveAPA"/>
        <w:rPr>
          <w:noProof w:val="0"/>
          <w:lang w:val="en-US"/>
        </w:rPr>
      </w:pPr>
      <w:r w:rsidRPr="00691FCE">
        <w:rPr>
          <w:noProof w:val="0"/>
          <w:lang w:val="en-US"/>
        </w:rPr>
        <w:t xml:space="preserve">The </w:t>
      </w:r>
      <w:r w:rsidRPr="00691FCE">
        <w:rPr>
          <w:i/>
          <w:iCs/>
          <w:noProof w:val="0"/>
          <w:lang w:val="en-US"/>
        </w:rPr>
        <w:t xml:space="preserve">Consolidated criteria for reporting qualitative research </w:t>
      </w:r>
      <w:r w:rsidRPr="00691FCE">
        <w:rPr>
          <w:noProof w:val="0"/>
          <w:lang w:val="en-US"/>
        </w:rPr>
        <w:fldChar w:fldCharType="begin"/>
      </w:r>
      <w:r w:rsidRPr="00691FCE">
        <w:rPr>
          <w:noProof w:val="0"/>
          <w:lang w:val="en-US"/>
        </w:rPr>
        <w:instrText xml:space="preserve"> ADDIN EN.CITE &lt;EndNote&gt;&lt;Cite&gt;&lt;Author&gt;Tong&lt;/Author&gt;&lt;Year&gt;2007&lt;/Year&gt;&lt;RecNum&gt;319&lt;/RecNum&gt;&lt;Prefix&gt;COREQ`; &lt;/Prefix&gt;&lt;DisplayText&gt;(COREQ; Tong, Sainsbury, &amp;amp; Craig, 2007)&lt;/DisplayText&gt;&lt;record&gt;&lt;rec-number&gt;319&lt;/rec-number&gt;&lt;foreign-keys&gt;&lt;key app="EN" db-id="2xtfzdae9sfesre2xdlpsz0taex5p0vzzxex" timestamp="1618916342"&gt;319&lt;/key&gt;&lt;/foreign-keys&gt;&lt;ref-type name="Journal Article"&gt;17&lt;/ref-type&gt;&lt;contributors&gt;&lt;authors&gt;&lt;author&gt;Tong, Allison&lt;/author&gt;&lt;author&gt;Sainsbury, Peter&lt;/author&gt;&lt;author&gt;Craig, Jonathan&lt;/author&gt;&lt;/authors&gt;&lt;/contributors&gt;&lt;titles&gt;&lt;title&gt;Consolidated criteria for reporting qualitative research (COREQ): a 32-item checklist for interviews and focus groups&lt;/title&gt;&lt;secondary-title&gt;International Journal for Quality in Health Care&lt;/secondary-title&gt;&lt;/titles&gt;&lt;periodical&gt;&lt;full-title&gt;International Journal for Quality in Health Care&lt;/full-title&gt;&lt;/periodical&gt;&lt;pages&gt;349-357&lt;/pages&gt;&lt;volume&gt;19&lt;/volume&gt;&lt;number&gt;6&lt;/number&gt;&lt;dates&gt;&lt;year&gt;2007&lt;/year&gt;&lt;/dates&gt;&lt;isbn&gt;1353-4505&lt;/isbn&gt;&lt;urls&gt;&lt;related-urls&gt;&lt;url&gt;https://doi.org/10.1093/intqhc/mzm042&lt;/url&gt;&lt;/related-urls&gt;&lt;/urls&gt;&lt;electronic-resource-num&gt;10.1093/intqhc/mzm042&lt;/electronic-resource-num&gt;&lt;access-date&gt;4/20/2021&lt;/access-date&gt;&lt;/record&gt;&lt;/Cite&gt;&lt;/EndNote&gt;</w:instrText>
      </w:r>
      <w:r w:rsidRPr="00691FCE">
        <w:rPr>
          <w:noProof w:val="0"/>
          <w:lang w:val="en-US"/>
        </w:rPr>
        <w:fldChar w:fldCharType="separate"/>
      </w:r>
      <w:r w:rsidRPr="00691FCE">
        <w:rPr>
          <w:lang w:val="en-US"/>
        </w:rPr>
        <w:t>(COREQ; Tong, Sainsbury, &amp; Craig, 2007)</w:t>
      </w:r>
      <w:r w:rsidRPr="00691FCE">
        <w:rPr>
          <w:noProof w:val="0"/>
          <w:lang w:val="en-US"/>
        </w:rPr>
        <w:fldChar w:fldCharType="end"/>
      </w:r>
      <w:r w:rsidRPr="00691FCE">
        <w:rPr>
          <w:noProof w:val="0"/>
          <w:lang w:val="en-US"/>
        </w:rPr>
        <w:t xml:space="preserve"> was used as reporting standard</w:t>
      </w:r>
      <w:r w:rsidR="008C5EDB" w:rsidRPr="00691FCE">
        <w:rPr>
          <w:noProof w:val="0"/>
          <w:lang w:val="en-US"/>
        </w:rPr>
        <w:t xml:space="preserve"> on the paper </w:t>
      </w:r>
      <w:r w:rsidR="008C5EDB" w:rsidRPr="00691FCE">
        <w:rPr>
          <w:i/>
          <w:iCs/>
          <w:noProof w:val="0"/>
          <w:lang w:val="en-US"/>
        </w:rPr>
        <w:t>Qualitative evaluation of the implementation of "Tuning in to Kids" in Norwegian kindergartens</w:t>
      </w:r>
      <w:r w:rsidRPr="00691FCE">
        <w:rPr>
          <w:noProof w:val="0"/>
          <w:lang w:val="en-US"/>
        </w:rPr>
        <w:t xml:space="preserve">. </w:t>
      </w:r>
      <w:r w:rsidR="005A6215" w:rsidRPr="00691FCE">
        <w:rPr>
          <w:noProof w:val="0"/>
          <w:lang w:val="en-US"/>
        </w:rPr>
        <w:t>COREQ is a 32-item checklist for interviews and focus groups, and was developed for "explicit and comprehensive reporting of qualitative studies"</w:t>
      </w:r>
      <w:r w:rsidR="005A6215" w:rsidRPr="00691FCE">
        <w:rPr>
          <w:noProof w:val="0"/>
          <w:lang w:val="en-US"/>
        </w:rPr>
        <w:fldChar w:fldCharType="begin"/>
      </w:r>
      <w:r w:rsidR="005A6215" w:rsidRPr="00691FCE">
        <w:rPr>
          <w:noProof w:val="0"/>
          <w:lang w:val="en-US"/>
        </w:rPr>
        <w:instrText xml:space="preserve"> ADDIN EN.CITE &lt;EndNote&gt;&lt;Cite ExcludeAuth="1" ExcludeYear="1"&gt;&lt;Author&gt;Tong&lt;/Author&gt;&lt;Year&gt;2007&lt;/Year&gt;&lt;RecNum&gt;319&lt;/RecNum&gt;&lt;Pages&gt;1&lt;/Pages&gt;&lt;DisplayText&gt;(p. 1)&lt;/DisplayText&gt;&lt;record&gt;&lt;rec-number&gt;319&lt;/rec-number&gt;&lt;foreign-keys&gt;&lt;key app="EN" db-id="2xtfzdae9sfesre2xdlpsz0taex5p0vzzxex" timestamp="1618916342"&gt;319&lt;/key&gt;&lt;/foreign-keys&gt;&lt;ref-type name="Journal Article"&gt;17&lt;/ref-type&gt;&lt;contributors&gt;&lt;authors&gt;&lt;author&gt;Tong, Allison&lt;/author&gt;&lt;author&gt;Sainsbury, Peter&lt;/author&gt;&lt;author&gt;Craig, Jonathan&lt;/author&gt;&lt;/authors&gt;&lt;/contributors&gt;&lt;titles&gt;&lt;title&gt;Consolidated criteria for reporting qualitative research (COREQ): a 32-item checklist for interviews and focus groups&lt;/title&gt;&lt;secondary-title&gt;International Journal for Quality in Health Care&lt;/secondary-title&gt;&lt;/titles&gt;&lt;periodical&gt;&lt;full-title&gt;International Journal for Quality in Health Care&lt;/full-title&gt;&lt;/periodical&gt;&lt;pages&gt;349-357&lt;/pages&gt;&lt;volume&gt;19&lt;/volume&gt;&lt;number&gt;6&lt;/number&gt;&lt;dates&gt;&lt;year&gt;2007&lt;/year&gt;&lt;/dates&gt;&lt;isbn&gt;1353-4505&lt;/isbn&gt;&lt;urls&gt;&lt;related-urls&gt;&lt;url&gt;https://doi.org/10.1093/intqhc/mzm042&lt;/url&gt;&lt;/related-urls&gt;&lt;/urls&gt;&lt;electronic-resource-num&gt;10.1093/intqhc/mzm042&lt;/electronic-resource-num&gt;&lt;access-date&gt;4/20/2021&lt;/access-date&gt;&lt;/record&gt;&lt;/Cite&gt;&lt;/EndNote&gt;</w:instrText>
      </w:r>
      <w:r w:rsidR="005A6215" w:rsidRPr="00691FCE">
        <w:rPr>
          <w:noProof w:val="0"/>
          <w:lang w:val="en-US"/>
        </w:rPr>
        <w:fldChar w:fldCharType="separate"/>
      </w:r>
      <w:r w:rsidR="005A6215" w:rsidRPr="00691FCE">
        <w:rPr>
          <w:lang w:val="en-US"/>
        </w:rPr>
        <w:t>(p. 1)</w:t>
      </w:r>
      <w:r w:rsidR="005A6215" w:rsidRPr="00691FCE">
        <w:rPr>
          <w:noProof w:val="0"/>
          <w:lang w:val="en-US"/>
        </w:rPr>
        <w:fldChar w:fldCharType="end"/>
      </w:r>
      <w:r w:rsidR="005A6215" w:rsidRPr="00691FCE">
        <w:rPr>
          <w:noProof w:val="0"/>
          <w:lang w:val="en-US"/>
        </w:rPr>
        <w:t xml:space="preserve">. </w:t>
      </w:r>
      <w:r w:rsidR="00691FCE" w:rsidRPr="00691FCE">
        <w:rPr>
          <w:noProof w:val="0"/>
          <w:lang w:val="en-US"/>
        </w:rPr>
        <w:t>There are three domains: research team and reflexivity</w:t>
      </w:r>
      <w:r w:rsidR="00691FCE">
        <w:rPr>
          <w:noProof w:val="0"/>
          <w:lang w:val="en-US"/>
        </w:rPr>
        <w:t>,</w:t>
      </w:r>
      <w:r w:rsidR="00691FCE" w:rsidRPr="00691FCE">
        <w:rPr>
          <w:noProof w:val="0"/>
          <w:lang w:val="en-US"/>
        </w:rPr>
        <w:t xml:space="preserve"> study design, and data analysis and reporting.</w:t>
      </w:r>
      <w:r w:rsidR="00691FCE">
        <w:rPr>
          <w:noProof w:val="0"/>
          <w:lang w:val="en-US"/>
        </w:rPr>
        <w:t xml:space="preserve"> </w:t>
      </w:r>
    </w:p>
    <w:tbl>
      <w:tblPr>
        <w:tblStyle w:val="Tabellrutenett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4"/>
        <w:gridCol w:w="2946"/>
        <w:gridCol w:w="1605"/>
        <w:gridCol w:w="1417"/>
      </w:tblGrid>
      <w:tr w:rsidR="00DC4A24" w14:paraId="34456635" w14:textId="77777777" w:rsidTr="000C4E59">
        <w:tc>
          <w:tcPr>
            <w:tcW w:w="9072" w:type="dxa"/>
            <w:gridSpan w:val="4"/>
            <w:tcBorders>
              <w:top w:val="nil"/>
              <w:bottom w:val="single" w:sz="4" w:space="0" w:color="auto"/>
            </w:tcBorders>
          </w:tcPr>
          <w:p w14:paraId="7DCA654E" w14:textId="77777777" w:rsidR="00DC4A24" w:rsidRDefault="00DC4A24" w:rsidP="00DC4A24">
            <w:pPr>
              <w:pStyle w:val="HovedoppgaveAPA"/>
              <w:spacing w:line="480" w:lineRule="auto"/>
              <w:ind w:firstLine="0"/>
              <w:rPr>
                <w:b/>
                <w:bCs w:val="0"/>
                <w:sz w:val="22"/>
                <w:szCs w:val="22"/>
                <w:lang w:val="en-US"/>
              </w:rPr>
            </w:pPr>
            <w:r>
              <w:rPr>
                <w:b/>
                <w:bCs w:val="0"/>
                <w:sz w:val="22"/>
                <w:szCs w:val="22"/>
                <w:lang w:val="en-US"/>
              </w:rPr>
              <w:t>Table 1</w:t>
            </w:r>
          </w:p>
          <w:p w14:paraId="529B8B8C" w14:textId="589D6462" w:rsidR="00DC4A24" w:rsidRPr="00D47969" w:rsidRDefault="00DC4A24" w:rsidP="00DC4A24">
            <w:pPr>
              <w:pStyle w:val="HovedoppgaveAPA"/>
              <w:spacing w:line="480" w:lineRule="auto"/>
              <w:ind w:firstLine="0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Consolidated criteria for reporting qualitative studies: 32-item checklist</w:t>
            </w:r>
          </w:p>
        </w:tc>
      </w:tr>
      <w:tr w:rsidR="00DB6635" w14:paraId="229755DD" w14:textId="43A45AC0" w:rsidTr="00D47969">
        <w:tc>
          <w:tcPr>
            <w:tcW w:w="3104" w:type="dxa"/>
            <w:tcBorders>
              <w:top w:val="single" w:sz="4" w:space="0" w:color="auto"/>
              <w:bottom w:val="single" w:sz="4" w:space="0" w:color="auto"/>
            </w:tcBorders>
          </w:tcPr>
          <w:p w14:paraId="5FC5E71C" w14:textId="1A3DF023" w:rsidR="00DB6635" w:rsidRPr="00D47969" w:rsidRDefault="00DB6635" w:rsidP="00712694">
            <w:pPr>
              <w:pStyle w:val="HovedoppgaveAPA"/>
              <w:ind w:firstLine="0"/>
              <w:rPr>
                <w:sz w:val="22"/>
                <w:szCs w:val="22"/>
                <w:lang w:val="en-US"/>
              </w:rPr>
            </w:pPr>
            <w:r w:rsidRPr="00D47969">
              <w:rPr>
                <w:sz w:val="22"/>
                <w:szCs w:val="22"/>
                <w:lang w:val="en-US"/>
              </w:rPr>
              <w:t>No Item</w:t>
            </w:r>
          </w:p>
        </w:tc>
        <w:tc>
          <w:tcPr>
            <w:tcW w:w="2946" w:type="dxa"/>
            <w:tcBorders>
              <w:top w:val="single" w:sz="4" w:space="0" w:color="auto"/>
              <w:bottom w:val="single" w:sz="4" w:space="0" w:color="auto"/>
            </w:tcBorders>
          </w:tcPr>
          <w:p w14:paraId="46400F4A" w14:textId="4F9930D4" w:rsidR="00DB6635" w:rsidRPr="00D47969" w:rsidRDefault="00DB6635" w:rsidP="00712694">
            <w:pPr>
              <w:pStyle w:val="HovedoppgaveAPA"/>
              <w:ind w:firstLine="0"/>
              <w:rPr>
                <w:sz w:val="22"/>
                <w:szCs w:val="22"/>
                <w:lang w:val="en-US"/>
              </w:rPr>
            </w:pPr>
            <w:r w:rsidRPr="00D47969">
              <w:rPr>
                <w:sz w:val="22"/>
                <w:szCs w:val="22"/>
                <w:lang w:val="en-US"/>
              </w:rPr>
              <w:t>Guide question / description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3906874C" w14:textId="2D2CE9F8" w:rsidR="00DB6635" w:rsidRPr="00D47969" w:rsidRDefault="000455C4" w:rsidP="00712694">
            <w:pPr>
              <w:pStyle w:val="HovedoppgaveAPA"/>
              <w:ind w:firstLine="0"/>
              <w:rPr>
                <w:sz w:val="22"/>
                <w:szCs w:val="22"/>
                <w:lang w:val="en-US"/>
              </w:rPr>
            </w:pPr>
            <w:r w:rsidRPr="00D47969">
              <w:rPr>
                <w:sz w:val="22"/>
                <w:szCs w:val="22"/>
                <w:lang w:val="en-US"/>
              </w:rPr>
              <w:t>Yes</w:t>
            </w:r>
            <w:r w:rsidR="00D47969" w:rsidRPr="00D47969">
              <w:rPr>
                <w:sz w:val="22"/>
                <w:szCs w:val="22"/>
                <w:lang w:val="en-US"/>
              </w:rPr>
              <w:t>, information includ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3A5078" w14:textId="1E5C1F64" w:rsidR="00DB6635" w:rsidRPr="00D47969" w:rsidRDefault="000455C4" w:rsidP="00712694">
            <w:pPr>
              <w:pStyle w:val="HovedoppgaveAPA"/>
              <w:ind w:firstLine="0"/>
              <w:rPr>
                <w:sz w:val="22"/>
                <w:szCs w:val="22"/>
                <w:lang w:val="en-US"/>
              </w:rPr>
            </w:pPr>
            <w:r w:rsidRPr="00D47969">
              <w:rPr>
                <w:sz w:val="22"/>
                <w:szCs w:val="22"/>
                <w:lang w:val="en-US"/>
              </w:rPr>
              <w:t>No</w:t>
            </w:r>
            <w:r w:rsidR="00D47969" w:rsidRPr="00D47969">
              <w:rPr>
                <w:sz w:val="22"/>
                <w:szCs w:val="22"/>
                <w:lang w:val="en-US"/>
              </w:rPr>
              <w:t>, information not included</w:t>
            </w:r>
          </w:p>
        </w:tc>
      </w:tr>
      <w:tr w:rsidR="00DB6635" w14:paraId="445FC0B4" w14:textId="3F2DC178" w:rsidTr="00D47969">
        <w:tc>
          <w:tcPr>
            <w:tcW w:w="3104" w:type="dxa"/>
            <w:tcBorders>
              <w:top w:val="single" w:sz="4" w:space="0" w:color="auto"/>
            </w:tcBorders>
          </w:tcPr>
          <w:p w14:paraId="22C5B9CE" w14:textId="774CFA9F" w:rsidR="00DB6635" w:rsidRPr="00D47969" w:rsidRDefault="00DB6635" w:rsidP="00D47969">
            <w:pPr>
              <w:pStyle w:val="HovedoppgaveAPA"/>
              <w:spacing w:line="276" w:lineRule="auto"/>
              <w:ind w:firstLine="0"/>
              <w:rPr>
                <w:b/>
                <w:bCs w:val="0"/>
                <w:sz w:val="22"/>
                <w:szCs w:val="22"/>
                <w:lang w:val="en-US"/>
              </w:rPr>
            </w:pPr>
            <w:r w:rsidRPr="00D47969">
              <w:rPr>
                <w:b/>
                <w:bCs w:val="0"/>
                <w:sz w:val="22"/>
                <w:szCs w:val="22"/>
                <w:lang w:val="en-US"/>
              </w:rPr>
              <w:t>Domain 1: Research team</w:t>
            </w:r>
            <w:r w:rsidRPr="00D47969">
              <w:rPr>
                <w:rStyle w:val="Fotnotereferanse"/>
                <w:b/>
                <w:bCs w:val="0"/>
                <w:sz w:val="22"/>
                <w:szCs w:val="22"/>
                <w:lang w:val="en-US"/>
              </w:rPr>
              <w:footnoteReference w:id="1"/>
            </w:r>
          </w:p>
        </w:tc>
        <w:tc>
          <w:tcPr>
            <w:tcW w:w="2946" w:type="dxa"/>
            <w:tcBorders>
              <w:top w:val="single" w:sz="4" w:space="0" w:color="auto"/>
            </w:tcBorders>
          </w:tcPr>
          <w:p w14:paraId="1675E85C" w14:textId="77777777" w:rsidR="00DB6635" w:rsidRPr="00D47969" w:rsidRDefault="00DB6635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5AA5EDE4" w14:textId="77777777" w:rsidR="00DB6635" w:rsidRPr="00D47969" w:rsidRDefault="00DB6635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963E312" w14:textId="77777777" w:rsidR="00DB6635" w:rsidRPr="00D47969" w:rsidRDefault="00DB6635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B6635" w14:paraId="56C038BD" w14:textId="680B1881" w:rsidTr="00D47969">
        <w:tc>
          <w:tcPr>
            <w:tcW w:w="3104" w:type="dxa"/>
          </w:tcPr>
          <w:p w14:paraId="28708478" w14:textId="57FD432D" w:rsidR="00DB6635" w:rsidRPr="00D47969" w:rsidRDefault="00DB6635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 w:rsidRPr="00D47969">
              <w:rPr>
                <w:sz w:val="22"/>
                <w:szCs w:val="22"/>
                <w:lang w:val="en-US"/>
              </w:rPr>
              <w:t>Personal Characteristics</w:t>
            </w:r>
          </w:p>
        </w:tc>
        <w:tc>
          <w:tcPr>
            <w:tcW w:w="2946" w:type="dxa"/>
          </w:tcPr>
          <w:p w14:paraId="7F96C994" w14:textId="77777777" w:rsidR="00DB6635" w:rsidRPr="00D47969" w:rsidRDefault="00DB6635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</w:tcPr>
          <w:p w14:paraId="76BF4785" w14:textId="77777777" w:rsidR="00DB6635" w:rsidRPr="00D47969" w:rsidRDefault="00DB6635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CB80D72" w14:textId="77777777" w:rsidR="00DB6635" w:rsidRPr="00D47969" w:rsidRDefault="00DB6635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B6635" w14:paraId="501C1A0E" w14:textId="0BE87634" w:rsidTr="00D47969">
        <w:tc>
          <w:tcPr>
            <w:tcW w:w="3104" w:type="dxa"/>
          </w:tcPr>
          <w:p w14:paraId="274D7BCF" w14:textId="6CA2B004" w:rsidR="00DB6635" w:rsidRPr="00D47969" w:rsidRDefault="00DB6635" w:rsidP="00D47969">
            <w:pPr>
              <w:pStyle w:val="HovedoppgaveAPA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US"/>
              </w:rPr>
            </w:pPr>
            <w:r w:rsidRPr="00D47969">
              <w:rPr>
                <w:sz w:val="22"/>
                <w:szCs w:val="22"/>
                <w:lang w:val="en-US"/>
              </w:rPr>
              <w:t>Interviewer / facilitator</w:t>
            </w:r>
          </w:p>
        </w:tc>
        <w:tc>
          <w:tcPr>
            <w:tcW w:w="2946" w:type="dxa"/>
          </w:tcPr>
          <w:p w14:paraId="6293832C" w14:textId="26651D58" w:rsidR="00DB6635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 w:rsidRPr="00D47969">
              <w:rPr>
                <w:sz w:val="22"/>
                <w:szCs w:val="22"/>
              </w:rPr>
              <w:t>Which author/s conducted the interview or focus group?</w:t>
            </w:r>
          </w:p>
        </w:tc>
        <w:tc>
          <w:tcPr>
            <w:tcW w:w="1605" w:type="dxa"/>
          </w:tcPr>
          <w:p w14:paraId="45EB164D" w14:textId="31AD6820" w:rsidR="00DB6635" w:rsidRPr="00D47969" w:rsidRDefault="000455C4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 w:rsidRPr="00D47969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417" w:type="dxa"/>
          </w:tcPr>
          <w:p w14:paraId="700B6DAC" w14:textId="77777777" w:rsidR="00DB6635" w:rsidRPr="00D47969" w:rsidRDefault="00DB6635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B6635" w14:paraId="6E174E5B" w14:textId="017B55F3" w:rsidTr="00D47969">
        <w:tc>
          <w:tcPr>
            <w:tcW w:w="3104" w:type="dxa"/>
          </w:tcPr>
          <w:p w14:paraId="61207A94" w14:textId="1B5F6747" w:rsidR="00DB6635" w:rsidRPr="00D47969" w:rsidRDefault="00DB6635" w:rsidP="00D47969">
            <w:pPr>
              <w:pStyle w:val="HovedoppgaveAPA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US"/>
              </w:rPr>
            </w:pPr>
            <w:r w:rsidRPr="00D47969">
              <w:rPr>
                <w:sz w:val="22"/>
                <w:szCs w:val="22"/>
                <w:lang w:val="en-US"/>
              </w:rPr>
              <w:t>Credentials</w:t>
            </w:r>
          </w:p>
        </w:tc>
        <w:tc>
          <w:tcPr>
            <w:tcW w:w="2946" w:type="dxa"/>
          </w:tcPr>
          <w:p w14:paraId="360B6465" w14:textId="6E55B3EA" w:rsidR="00DB6635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 w:rsidRPr="00D47969">
              <w:rPr>
                <w:sz w:val="22"/>
                <w:szCs w:val="22"/>
              </w:rPr>
              <w:t>What were the researcher’s credentials? E.g. PhD, MD</w:t>
            </w:r>
          </w:p>
        </w:tc>
        <w:tc>
          <w:tcPr>
            <w:tcW w:w="1605" w:type="dxa"/>
          </w:tcPr>
          <w:p w14:paraId="7260C527" w14:textId="1502358F" w:rsidR="00DB6635" w:rsidRPr="00D47969" w:rsidRDefault="000455C4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 w:rsidRPr="00D47969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417" w:type="dxa"/>
          </w:tcPr>
          <w:p w14:paraId="739D057E" w14:textId="77777777" w:rsidR="00DB6635" w:rsidRPr="00D47969" w:rsidRDefault="00DB6635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B6635" w14:paraId="1401D840" w14:textId="69E8B825" w:rsidTr="00D47969">
        <w:tc>
          <w:tcPr>
            <w:tcW w:w="3104" w:type="dxa"/>
          </w:tcPr>
          <w:p w14:paraId="0F25E6D5" w14:textId="12E57D5D" w:rsidR="00DB6635" w:rsidRPr="00D47969" w:rsidRDefault="00DB6635" w:rsidP="00D47969">
            <w:pPr>
              <w:pStyle w:val="HovedoppgaveAPA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US"/>
              </w:rPr>
            </w:pPr>
            <w:r w:rsidRPr="00D47969">
              <w:rPr>
                <w:sz w:val="22"/>
                <w:szCs w:val="22"/>
                <w:lang w:val="en-US"/>
              </w:rPr>
              <w:t>Occupation</w:t>
            </w:r>
          </w:p>
        </w:tc>
        <w:tc>
          <w:tcPr>
            <w:tcW w:w="2946" w:type="dxa"/>
          </w:tcPr>
          <w:p w14:paraId="3C1530E7" w14:textId="3587E373" w:rsidR="00DB6635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 w:rsidRPr="00D47969">
              <w:rPr>
                <w:sz w:val="22"/>
                <w:szCs w:val="22"/>
              </w:rPr>
              <w:t>What was their occupation at the time of the study?</w:t>
            </w:r>
          </w:p>
        </w:tc>
        <w:tc>
          <w:tcPr>
            <w:tcW w:w="1605" w:type="dxa"/>
          </w:tcPr>
          <w:p w14:paraId="746FB5B6" w14:textId="576EEE21" w:rsidR="00DB6635" w:rsidRPr="00D47969" w:rsidRDefault="000455C4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 w:rsidRPr="00D47969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417" w:type="dxa"/>
          </w:tcPr>
          <w:p w14:paraId="1FED551C" w14:textId="77777777" w:rsidR="00DB6635" w:rsidRPr="00D47969" w:rsidRDefault="00DB6635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B6635" w14:paraId="2977786B" w14:textId="6EE6DBB3" w:rsidTr="00D47969">
        <w:tc>
          <w:tcPr>
            <w:tcW w:w="3104" w:type="dxa"/>
          </w:tcPr>
          <w:p w14:paraId="25D1C9EC" w14:textId="129DFD61" w:rsidR="00DB6635" w:rsidRPr="00D47969" w:rsidRDefault="00DB6635" w:rsidP="00D47969">
            <w:pPr>
              <w:pStyle w:val="HovedoppgaveAPA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US"/>
              </w:rPr>
            </w:pPr>
            <w:r w:rsidRPr="00D47969">
              <w:rPr>
                <w:sz w:val="22"/>
                <w:szCs w:val="22"/>
                <w:lang w:val="en-US"/>
              </w:rPr>
              <w:t>Gender</w:t>
            </w:r>
          </w:p>
        </w:tc>
        <w:tc>
          <w:tcPr>
            <w:tcW w:w="2946" w:type="dxa"/>
          </w:tcPr>
          <w:p w14:paraId="7C3C1ED3" w14:textId="279A30F5" w:rsidR="00DB6635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 w:rsidRPr="00D47969">
              <w:rPr>
                <w:sz w:val="22"/>
                <w:szCs w:val="22"/>
              </w:rPr>
              <w:t>Was the researcher male or female?</w:t>
            </w:r>
          </w:p>
        </w:tc>
        <w:tc>
          <w:tcPr>
            <w:tcW w:w="1605" w:type="dxa"/>
          </w:tcPr>
          <w:p w14:paraId="608EDC77" w14:textId="39C5C6B4" w:rsidR="00DB6635" w:rsidRPr="00D47969" w:rsidRDefault="000455C4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 w:rsidRPr="00D47969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417" w:type="dxa"/>
          </w:tcPr>
          <w:p w14:paraId="29875BA3" w14:textId="77777777" w:rsidR="00DB6635" w:rsidRPr="00D47969" w:rsidRDefault="00DB6635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B6635" w14:paraId="1499541D" w14:textId="48D34E90" w:rsidTr="00D47969">
        <w:tc>
          <w:tcPr>
            <w:tcW w:w="3104" w:type="dxa"/>
          </w:tcPr>
          <w:p w14:paraId="67536CC5" w14:textId="07823047" w:rsidR="00DB6635" w:rsidRPr="00D47969" w:rsidRDefault="00DB6635" w:rsidP="00D47969">
            <w:pPr>
              <w:pStyle w:val="HovedoppgaveAPA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US"/>
              </w:rPr>
            </w:pPr>
            <w:r w:rsidRPr="00D47969">
              <w:rPr>
                <w:sz w:val="22"/>
                <w:szCs w:val="22"/>
                <w:lang w:val="en-US"/>
              </w:rPr>
              <w:t>Experience and training</w:t>
            </w:r>
          </w:p>
        </w:tc>
        <w:tc>
          <w:tcPr>
            <w:tcW w:w="2946" w:type="dxa"/>
          </w:tcPr>
          <w:p w14:paraId="0680C1D9" w14:textId="7AFED402" w:rsidR="00DB6635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 w:rsidRPr="00D47969">
              <w:rPr>
                <w:sz w:val="22"/>
                <w:szCs w:val="22"/>
              </w:rPr>
              <w:t>What experience or training did the researcher have?</w:t>
            </w:r>
          </w:p>
        </w:tc>
        <w:tc>
          <w:tcPr>
            <w:tcW w:w="1605" w:type="dxa"/>
          </w:tcPr>
          <w:p w14:paraId="72B13195" w14:textId="172E79B9" w:rsidR="00DB6635" w:rsidRPr="00D47969" w:rsidRDefault="000455C4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 w:rsidRPr="00D47969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417" w:type="dxa"/>
          </w:tcPr>
          <w:p w14:paraId="6D79B5B0" w14:textId="77777777" w:rsidR="00DB6635" w:rsidRPr="00D47969" w:rsidRDefault="00DB6635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B6635" w14:paraId="670BEEB5" w14:textId="713C16CC" w:rsidTr="00D47969">
        <w:tc>
          <w:tcPr>
            <w:tcW w:w="3104" w:type="dxa"/>
          </w:tcPr>
          <w:p w14:paraId="2FC602AD" w14:textId="2CABA077" w:rsidR="00DB6635" w:rsidRPr="00D47969" w:rsidRDefault="00DB6635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 w:rsidRPr="00D47969">
              <w:rPr>
                <w:sz w:val="22"/>
                <w:szCs w:val="22"/>
                <w:lang w:val="en-US"/>
              </w:rPr>
              <w:t>Relationship with participants</w:t>
            </w:r>
          </w:p>
        </w:tc>
        <w:tc>
          <w:tcPr>
            <w:tcW w:w="2946" w:type="dxa"/>
          </w:tcPr>
          <w:p w14:paraId="5A616FD4" w14:textId="77777777" w:rsidR="00DB6635" w:rsidRPr="00D47969" w:rsidRDefault="00DB6635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</w:tcPr>
          <w:p w14:paraId="2309C7BF" w14:textId="77777777" w:rsidR="00DB6635" w:rsidRPr="00D47969" w:rsidRDefault="00DB6635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294385AC" w14:textId="77777777" w:rsidR="00DB6635" w:rsidRPr="00D47969" w:rsidRDefault="00DB6635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B6635" w14:paraId="261AB6AF" w14:textId="1E6BF12D" w:rsidTr="00D47969">
        <w:tc>
          <w:tcPr>
            <w:tcW w:w="3104" w:type="dxa"/>
          </w:tcPr>
          <w:p w14:paraId="3F57E45D" w14:textId="6AA561FD" w:rsidR="00DB6635" w:rsidRPr="00D47969" w:rsidRDefault="00DB6635" w:rsidP="00D47969">
            <w:pPr>
              <w:pStyle w:val="HovedoppgaveAPA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US"/>
              </w:rPr>
            </w:pPr>
            <w:r w:rsidRPr="00D47969">
              <w:rPr>
                <w:sz w:val="22"/>
                <w:szCs w:val="22"/>
                <w:lang w:val="en-US"/>
              </w:rPr>
              <w:t>Relationship established</w:t>
            </w:r>
          </w:p>
        </w:tc>
        <w:tc>
          <w:tcPr>
            <w:tcW w:w="2946" w:type="dxa"/>
          </w:tcPr>
          <w:p w14:paraId="29E089FF" w14:textId="08A62BF5" w:rsidR="00DB6635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 w:rsidRPr="00D47969">
              <w:rPr>
                <w:sz w:val="22"/>
                <w:szCs w:val="22"/>
              </w:rPr>
              <w:t>Was a relationship established prior to study commencement?</w:t>
            </w:r>
          </w:p>
        </w:tc>
        <w:tc>
          <w:tcPr>
            <w:tcW w:w="1605" w:type="dxa"/>
          </w:tcPr>
          <w:p w14:paraId="54671A3C" w14:textId="0F84075E" w:rsidR="00DB6635" w:rsidRPr="00D47969" w:rsidRDefault="000455C4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 w:rsidRPr="00D47969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417" w:type="dxa"/>
          </w:tcPr>
          <w:p w14:paraId="2E100F16" w14:textId="77777777" w:rsidR="00DB6635" w:rsidRPr="00D47969" w:rsidRDefault="00DB6635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B6635" w14:paraId="2FB7C467" w14:textId="391F7A43" w:rsidTr="00A219A2">
        <w:tc>
          <w:tcPr>
            <w:tcW w:w="3104" w:type="dxa"/>
            <w:tcBorders>
              <w:bottom w:val="nil"/>
            </w:tcBorders>
          </w:tcPr>
          <w:p w14:paraId="6B83F3A5" w14:textId="31E66BD0" w:rsidR="00DB6635" w:rsidRPr="00D47969" w:rsidRDefault="00DB6635" w:rsidP="00D47969">
            <w:pPr>
              <w:pStyle w:val="HovedoppgaveAPA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US"/>
              </w:rPr>
            </w:pPr>
            <w:r w:rsidRPr="00D47969">
              <w:rPr>
                <w:sz w:val="22"/>
                <w:szCs w:val="22"/>
                <w:lang w:val="en-US"/>
              </w:rPr>
              <w:t>Participant knowledge of the interviewer</w:t>
            </w:r>
          </w:p>
        </w:tc>
        <w:tc>
          <w:tcPr>
            <w:tcW w:w="2946" w:type="dxa"/>
            <w:tcBorders>
              <w:bottom w:val="nil"/>
            </w:tcBorders>
          </w:tcPr>
          <w:p w14:paraId="4026E8A4" w14:textId="0ED8D80F" w:rsidR="00DB6635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 w:rsidRPr="00D47969">
              <w:rPr>
                <w:sz w:val="22"/>
                <w:szCs w:val="22"/>
              </w:rPr>
              <w:t>What did the participants know about the researcher? e.g. personal goals, reasons for doing the research</w:t>
            </w:r>
          </w:p>
        </w:tc>
        <w:tc>
          <w:tcPr>
            <w:tcW w:w="1605" w:type="dxa"/>
          </w:tcPr>
          <w:p w14:paraId="787FEB41" w14:textId="56478FA6" w:rsidR="00DB6635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417" w:type="dxa"/>
          </w:tcPr>
          <w:p w14:paraId="07A229D2" w14:textId="77777777" w:rsidR="00DB6635" w:rsidRPr="00D47969" w:rsidRDefault="00DB6635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B6635" w14:paraId="7D47C259" w14:textId="732B09B8" w:rsidTr="00A219A2">
        <w:tc>
          <w:tcPr>
            <w:tcW w:w="3104" w:type="dxa"/>
            <w:tcBorders>
              <w:top w:val="nil"/>
              <w:bottom w:val="nil"/>
            </w:tcBorders>
          </w:tcPr>
          <w:p w14:paraId="694F073E" w14:textId="638A641B" w:rsidR="00DB6635" w:rsidRPr="00D47969" w:rsidRDefault="00DB6635" w:rsidP="00D47969">
            <w:pPr>
              <w:pStyle w:val="HovedoppgaveAPA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US"/>
              </w:rPr>
            </w:pPr>
            <w:r w:rsidRPr="00D47969">
              <w:rPr>
                <w:sz w:val="22"/>
                <w:szCs w:val="22"/>
                <w:lang w:val="en-US"/>
              </w:rPr>
              <w:t>Interviewer characteristics</w:t>
            </w:r>
          </w:p>
        </w:tc>
        <w:tc>
          <w:tcPr>
            <w:tcW w:w="2946" w:type="dxa"/>
            <w:tcBorders>
              <w:top w:val="nil"/>
              <w:bottom w:val="nil"/>
            </w:tcBorders>
          </w:tcPr>
          <w:p w14:paraId="17D5B9DB" w14:textId="13203C93" w:rsidR="00DB6635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 w:rsidRPr="00D47969">
              <w:rPr>
                <w:sz w:val="22"/>
                <w:szCs w:val="22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1605" w:type="dxa"/>
            <w:tcBorders>
              <w:bottom w:val="nil"/>
            </w:tcBorders>
          </w:tcPr>
          <w:p w14:paraId="350F283A" w14:textId="607F111B" w:rsidR="00DB6635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417" w:type="dxa"/>
            <w:tcBorders>
              <w:bottom w:val="nil"/>
            </w:tcBorders>
          </w:tcPr>
          <w:p w14:paraId="5520CD08" w14:textId="77777777" w:rsidR="00DB6635" w:rsidRPr="00D47969" w:rsidRDefault="00DB6635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9F161F" w14:paraId="404E391C" w14:textId="77777777" w:rsidTr="00A219A2">
        <w:tc>
          <w:tcPr>
            <w:tcW w:w="3104" w:type="dxa"/>
            <w:tcBorders>
              <w:top w:val="nil"/>
            </w:tcBorders>
          </w:tcPr>
          <w:p w14:paraId="24CAC733" w14:textId="77777777" w:rsidR="009F161F" w:rsidRDefault="009F161F" w:rsidP="00D47969">
            <w:pPr>
              <w:pStyle w:val="HovedoppgaveAPA"/>
              <w:spacing w:line="276" w:lineRule="auto"/>
              <w:ind w:firstLine="0"/>
              <w:rPr>
                <w:b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946" w:type="dxa"/>
            <w:tcBorders>
              <w:top w:val="nil"/>
            </w:tcBorders>
          </w:tcPr>
          <w:p w14:paraId="1248A567" w14:textId="77777777" w:rsidR="009F161F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  <w:tcBorders>
              <w:top w:val="nil"/>
            </w:tcBorders>
          </w:tcPr>
          <w:p w14:paraId="07FE2AE7" w14:textId="77777777" w:rsidR="009F161F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3CC08229" w14:textId="77777777" w:rsidR="009F161F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9F161F" w14:paraId="0D37D996" w14:textId="77777777" w:rsidTr="00DC1096">
        <w:tc>
          <w:tcPr>
            <w:tcW w:w="3104" w:type="dxa"/>
            <w:tcBorders>
              <w:top w:val="nil"/>
              <w:bottom w:val="nil"/>
            </w:tcBorders>
          </w:tcPr>
          <w:p w14:paraId="13F1B553" w14:textId="77777777" w:rsidR="009F161F" w:rsidRDefault="009F161F" w:rsidP="00D47969">
            <w:pPr>
              <w:pStyle w:val="HovedoppgaveAPA"/>
              <w:spacing w:line="276" w:lineRule="auto"/>
              <w:ind w:firstLine="0"/>
              <w:rPr>
                <w:b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946" w:type="dxa"/>
            <w:tcBorders>
              <w:bottom w:val="nil"/>
            </w:tcBorders>
          </w:tcPr>
          <w:p w14:paraId="3AC5F5F0" w14:textId="77777777" w:rsidR="009F161F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  <w:tcBorders>
              <w:bottom w:val="nil"/>
            </w:tcBorders>
          </w:tcPr>
          <w:p w14:paraId="5778C849" w14:textId="77777777" w:rsidR="009F161F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4FA87907" w14:textId="77777777" w:rsidR="009F161F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B6635" w14:paraId="28231E28" w14:textId="6666890A" w:rsidTr="00DC1096">
        <w:tc>
          <w:tcPr>
            <w:tcW w:w="3104" w:type="dxa"/>
            <w:tcBorders>
              <w:top w:val="nil"/>
            </w:tcBorders>
          </w:tcPr>
          <w:p w14:paraId="016F8C28" w14:textId="1655CA9D" w:rsidR="00DB6635" w:rsidRPr="00D47969" w:rsidRDefault="00D47969" w:rsidP="00D47969">
            <w:pPr>
              <w:pStyle w:val="HovedoppgaveAPA"/>
              <w:spacing w:line="276" w:lineRule="auto"/>
              <w:ind w:firstLine="0"/>
              <w:rPr>
                <w:b/>
                <w:bCs w:val="0"/>
                <w:sz w:val="22"/>
                <w:szCs w:val="22"/>
                <w:lang w:val="en-US"/>
              </w:rPr>
            </w:pPr>
            <w:r>
              <w:rPr>
                <w:b/>
                <w:bCs w:val="0"/>
                <w:sz w:val="22"/>
                <w:szCs w:val="22"/>
                <w:lang w:val="en-US"/>
              </w:rPr>
              <w:lastRenderedPageBreak/>
              <w:t>Domain 2: study design</w:t>
            </w:r>
          </w:p>
        </w:tc>
        <w:tc>
          <w:tcPr>
            <w:tcW w:w="2946" w:type="dxa"/>
            <w:tcBorders>
              <w:top w:val="nil"/>
            </w:tcBorders>
          </w:tcPr>
          <w:p w14:paraId="2F609AE5" w14:textId="77777777" w:rsidR="00DB6635" w:rsidRPr="00D47969" w:rsidRDefault="00DB6635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  <w:tcBorders>
              <w:top w:val="nil"/>
            </w:tcBorders>
          </w:tcPr>
          <w:p w14:paraId="5526EF3D" w14:textId="77777777" w:rsidR="00DB6635" w:rsidRPr="00D47969" w:rsidRDefault="00DB6635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06A43C5F" w14:textId="77777777" w:rsidR="00DB6635" w:rsidRPr="00D47969" w:rsidRDefault="00DB6635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B6635" w14:paraId="12EB8F35" w14:textId="65ACC607" w:rsidTr="00DC1096">
        <w:tc>
          <w:tcPr>
            <w:tcW w:w="3104" w:type="dxa"/>
            <w:tcBorders>
              <w:top w:val="nil"/>
            </w:tcBorders>
          </w:tcPr>
          <w:p w14:paraId="2BD43DFB" w14:textId="00667B79" w:rsidR="00DB6635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eoretical framework</w:t>
            </w:r>
          </w:p>
        </w:tc>
        <w:tc>
          <w:tcPr>
            <w:tcW w:w="2946" w:type="dxa"/>
            <w:tcBorders>
              <w:top w:val="nil"/>
            </w:tcBorders>
          </w:tcPr>
          <w:p w14:paraId="085A7FF5" w14:textId="77777777" w:rsidR="00DB6635" w:rsidRPr="00D47969" w:rsidRDefault="00DB6635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  <w:tcBorders>
              <w:top w:val="nil"/>
            </w:tcBorders>
          </w:tcPr>
          <w:p w14:paraId="2310042A" w14:textId="77777777" w:rsidR="00DB6635" w:rsidRPr="00D47969" w:rsidRDefault="00DB6635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3035D941" w14:textId="77777777" w:rsidR="00DB6635" w:rsidRPr="00D47969" w:rsidRDefault="00DB6635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47969" w14:paraId="54EBF577" w14:textId="77777777" w:rsidTr="00D47969">
        <w:tc>
          <w:tcPr>
            <w:tcW w:w="3104" w:type="dxa"/>
          </w:tcPr>
          <w:p w14:paraId="320EB038" w14:textId="4EFB0AF5" w:rsidR="00D47969" w:rsidRPr="00D47969" w:rsidRDefault="00D47969" w:rsidP="00D47969">
            <w:pPr>
              <w:pStyle w:val="HovedoppgaveAPA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thodological orientation and theory</w:t>
            </w:r>
          </w:p>
        </w:tc>
        <w:tc>
          <w:tcPr>
            <w:tcW w:w="2946" w:type="dxa"/>
          </w:tcPr>
          <w:p w14:paraId="788B1AA0" w14:textId="129CC328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1605" w:type="dxa"/>
          </w:tcPr>
          <w:p w14:paraId="0B895481" w14:textId="38C1781E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417" w:type="dxa"/>
          </w:tcPr>
          <w:p w14:paraId="2E7B8D64" w14:textId="77777777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47969" w14:paraId="5326CDEA" w14:textId="77777777" w:rsidTr="00D47969">
        <w:tc>
          <w:tcPr>
            <w:tcW w:w="3104" w:type="dxa"/>
          </w:tcPr>
          <w:p w14:paraId="6CCCC2AF" w14:textId="04FB32EC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rticipant selection</w:t>
            </w:r>
          </w:p>
        </w:tc>
        <w:tc>
          <w:tcPr>
            <w:tcW w:w="2946" w:type="dxa"/>
          </w:tcPr>
          <w:p w14:paraId="06559EE0" w14:textId="77777777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</w:tcPr>
          <w:p w14:paraId="1DBCAF0D" w14:textId="77777777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6A94379F" w14:textId="77777777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47969" w14:paraId="71AFCF64" w14:textId="77777777" w:rsidTr="00D47969">
        <w:tc>
          <w:tcPr>
            <w:tcW w:w="3104" w:type="dxa"/>
          </w:tcPr>
          <w:p w14:paraId="2E66366A" w14:textId="08CAA341" w:rsidR="00D47969" w:rsidRDefault="00D47969" w:rsidP="00D47969">
            <w:pPr>
              <w:pStyle w:val="HovedoppgaveAPA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ampling</w:t>
            </w:r>
          </w:p>
        </w:tc>
        <w:tc>
          <w:tcPr>
            <w:tcW w:w="2946" w:type="dxa"/>
          </w:tcPr>
          <w:p w14:paraId="22424B97" w14:textId="2EAEE813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t>How were participants selected? e.g. purposive, convenience, consecutive, snowball</w:t>
            </w:r>
          </w:p>
        </w:tc>
        <w:tc>
          <w:tcPr>
            <w:tcW w:w="1605" w:type="dxa"/>
          </w:tcPr>
          <w:p w14:paraId="645A937B" w14:textId="0C0E79AE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417" w:type="dxa"/>
          </w:tcPr>
          <w:p w14:paraId="01D8B54C" w14:textId="77777777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47969" w14:paraId="12F492D4" w14:textId="77777777" w:rsidTr="00D47969">
        <w:tc>
          <w:tcPr>
            <w:tcW w:w="3104" w:type="dxa"/>
          </w:tcPr>
          <w:p w14:paraId="5FFE92D3" w14:textId="0227FC64" w:rsidR="00D47969" w:rsidRDefault="00D47969" w:rsidP="00D47969">
            <w:pPr>
              <w:pStyle w:val="HovedoppgaveAPA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thod of approah</w:t>
            </w:r>
          </w:p>
        </w:tc>
        <w:tc>
          <w:tcPr>
            <w:tcW w:w="2946" w:type="dxa"/>
          </w:tcPr>
          <w:p w14:paraId="44538C62" w14:textId="2E6BD6F6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t>How were participants approached? e.g. face-to-face, telephone, mail, email</w:t>
            </w:r>
          </w:p>
        </w:tc>
        <w:tc>
          <w:tcPr>
            <w:tcW w:w="1605" w:type="dxa"/>
          </w:tcPr>
          <w:p w14:paraId="543D5C60" w14:textId="5A7E03F0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417" w:type="dxa"/>
          </w:tcPr>
          <w:p w14:paraId="510DA15F" w14:textId="77777777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47969" w14:paraId="56C96346" w14:textId="77777777" w:rsidTr="00D47969">
        <w:tc>
          <w:tcPr>
            <w:tcW w:w="3104" w:type="dxa"/>
          </w:tcPr>
          <w:p w14:paraId="0C6182DB" w14:textId="23C5A2D3" w:rsidR="00D47969" w:rsidRDefault="00D47969" w:rsidP="00D47969">
            <w:pPr>
              <w:pStyle w:val="HovedoppgaveAPA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ample size</w:t>
            </w:r>
          </w:p>
        </w:tc>
        <w:tc>
          <w:tcPr>
            <w:tcW w:w="2946" w:type="dxa"/>
          </w:tcPr>
          <w:p w14:paraId="13E5B4D9" w14:textId="45CA22A1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t>How many participants were in the study?</w:t>
            </w:r>
          </w:p>
        </w:tc>
        <w:tc>
          <w:tcPr>
            <w:tcW w:w="1605" w:type="dxa"/>
          </w:tcPr>
          <w:p w14:paraId="6E579F87" w14:textId="58E399B4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417" w:type="dxa"/>
          </w:tcPr>
          <w:p w14:paraId="328FEED0" w14:textId="77777777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47969" w14:paraId="152A62BA" w14:textId="77777777" w:rsidTr="00D47969">
        <w:tc>
          <w:tcPr>
            <w:tcW w:w="3104" w:type="dxa"/>
          </w:tcPr>
          <w:p w14:paraId="5FD4559B" w14:textId="76FEE45B" w:rsidR="00D47969" w:rsidRDefault="00D47969" w:rsidP="00D47969">
            <w:pPr>
              <w:pStyle w:val="HovedoppgaveAPA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n-participation</w:t>
            </w:r>
          </w:p>
        </w:tc>
        <w:tc>
          <w:tcPr>
            <w:tcW w:w="2946" w:type="dxa"/>
          </w:tcPr>
          <w:p w14:paraId="6FE4FA17" w14:textId="63F5BA30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t>How many people refused to participate or dropped out? Reasons?</w:t>
            </w:r>
          </w:p>
        </w:tc>
        <w:tc>
          <w:tcPr>
            <w:tcW w:w="1605" w:type="dxa"/>
          </w:tcPr>
          <w:p w14:paraId="3E5B3BF1" w14:textId="5E7D92CA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417" w:type="dxa"/>
          </w:tcPr>
          <w:p w14:paraId="4D17627E" w14:textId="77777777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47969" w14:paraId="3CA2A898" w14:textId="77777777" w:rsidTr="00D47969">
        <w:tc>
          <w:tcPr>
            <w:tcW w:w="3104" w:type="dxa"/>
          </w:tcPr>
          <w:p w14:paraId="180A3FFC" w14:textId="2A203162" w:rsid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tting</w:t>
            </w:r>
          </w:p>
        </w:tc>
        <w:tc>
          <w:tcPr>
            <w:tcW w:w="2946" w:type="dxa"/>
          </w:tcPr>
          <w:p w14:paraId="5C455B1C" w14:textId="77777777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</w:tcPr>
          <w:p w14:paraId="6BC517F9" w14:textId="77777777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335A90A" w14:textId="77777777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47969" w14:paraId="02B75256" w14:textId="77777777" w:rsidTr="00D47969">
        <w:tc>
          <w:tcPr>
            <w:tcW w:w="3104" w:type="dxa"/>
          </w:tcPr>
          <w:p w14:paraId="13050499" w14:textId="418DEC12" w:rsidR="00D47969" w:rsidRDefault="00D47969" w:rsidP="00D47969">
            <w:pPr>
              <w:pStyle w:val="HovedoppgaveAPA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tting of data collection</w:t>
            </w:r>
          </w:p>
        </w:tc>
        <w:tc>
          <w:tcPr>
            <w:tcW w:w="2946" w:type="dxa"/>
          </w:tcPr>
          <w:p w14:paraId="428E0B3E" w14:textId="3653F40F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t>Where was the data collected? e.g. home, clinic, workplace</w:t>
            </w:r>
          </w:p>
        </w:tc>
        <w:tc>
          <w:tcPr>
            <w:tcW w:w="1605" w:type="dxa"/>
          </w:tcPr>
          <w:p w14:paraId="5E522310" w14:textId="0436CD8F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417" w:type="dxa"/>
          </w:tcPr>
          <w:p w14:paraId="1017F8FA" w14:textId="77777777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47969" w14:paraId="62DA30F1" w14:textId="77777777" w:rsidTr="00D47969">
        <w:tc>
          <w:tcPr>
            <w:tcW w:w="3104" w:type="dxa"/>
          </w:tcPr>
          <w:p w14:paraId="15490FC7" w14:textId="0FBA566F" w:rsidR="00D47969" w:rsidRDefault="00D47969" w:rsidP="00D47969">
            <w:pPr>
              <w:pStyle w:val="HovedoppgaveAPA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esence of non-participants</w:t>
            </w:r>
          </w:p>
        </w:tc>
        <w:tc>
          <w:tcPr>
            <w:tcW w:w="2946" w:type="dxa"/>
          </w:tcPr>
          <w:p w14:paraId="2EEF10F9" w14:textId="4F75E3CF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t>Was anyone else present besides the participants and researchers?</w:t>
            </w:r>
          </w:p>
        </w:tc>
        <w:tc>
          <w:tcPr>
            <w:tcW w:w="1605" w:type="dxa"/>
          </w:tcPr>
          <w:p w14:paraId="246AE578" w14:textId="0E8F6606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417" w:type="dxa"/>
          </w:tcPr>
          <w:p w14:paraId="33F1EB3C" w14:textId="77777777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47969" w14:paraId="02BCED82" w14:textId="77777777" w:rsidTr="00D47969">
        <w:tc>
          <w:tcPr>
            <w:tcW w:w="3104" w:type="dxa"/>
          </w:tcPr>
          <w:p w14:paraId="28EE6118" w14:textId="085B677C" w:rsidR="00D47969" w:rsidRDefault="00D47969" w:rsidP="00D47969">
            <w:pPr>
              <w:pStyle w:val="HovedoppgaveAPA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escription of sample</w:t>
            </w:r>
          </w:p>
        </w:tc>
        <w:tc>
          <w:tcPr>
            <w:tcW w:w="2946" w:type="dxa"/>
          </w:tcPr>
          <w:p w14:paraId="5C0FA24B" w14:textId="2E5C4A33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t>What are the important characteristics of the sample? e.g. demographic data, date</w:t>
            </w:r>
          </w:p>
        </w:tc>
        <w:tc>
          <w:tcPr>
            <w:tcW w:w="1605" w:type="dxa"/>
          </w:tcPr>
          <w:p w14:paraId="5ED20983" w14:textId="1DAABD8E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417" w:type="dxa"/>
          </w:tcPr>
          <w:p w14:paraId="3AC3C081" w14:textId="77777777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47969" w14:paraId="783D191D" w14:textId="77777777" w:rsidTr="00D47969">
        <w:tc>
          <w:tcPr>
            <w:tcW w:w="3104" w:type="dxa"/>
          </w:tcPr>
          <w:p w14:paraId="4FF5EFBA" w14:textId="1443531A" w:rsid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ata collection</w:t>
            </w:r>
          </w:p>
        </w:tc>
        <w:tc>
          <w:tcPr>
            <w:tcW w:w="2946" w:type="dxa"/>
          </w:tcPr>
          <w:p w14:paraId="28FA8358" w14:textId="77777777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</w:tcPr>
          <w:p w14:paraId="2D8D9977" w14:textId="77777777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2C45438C" w14:textId="77777777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47969" w14:paraId="1111371A" w14:textId="77777777" w:rsidTr="00D47969">
        <w:tc>
          <w:tcPr>
            <w:tcW w:w="3104" w:type="dxa"/>
          </w:tcPr>
          <w:p w14:paraId="2446AD54" w14:textId="52DD76DE" w:rsidR="00D47969" w:rsidRDefault="00D47969" w:rsidP="00D47969">
            <w:pPr>
              <w:pStyle w:val="HovedoppgaveAPA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terview guide</w:t>
            </w:r>
          </w:p>
        </w:tc>
        <w:tc>
          <w:tcPr>
            <w:tcW w:w="2946" w:type="dxa"/>
          </w:tcPr>
          <w:p w14:paraId="46744529" w14:textId="06F88DA9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t>Were questions, prompts, guides provided by the authors? Was it pilot tested?</w:t>
            </w:r>
          </w:p>
        </w:tc>
        <w:tc>
          <w:tcPr>
            <w:tcW w:w="1605" w:type="dxa"/>
          </w:tcPr>
          <w:p w14:paraId="758E00F8" w14:textId="3CC1E53A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417" w:type="dxa"/>
          </w:tcPr>
          <w:p w14:paraId="63C82A72" w14:textId="77777777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47969" w14:paraId="2D454693" w14:textId="77777777" w:rsidTr="00A219A2">
        <w:tc>
          <w:tcPr>
            <w:tcW w:w="3104" w:type="dxa"/>
            <w:tcBorders>
              <w:bottom w:val="nil"/>
            </w:tcBorders>
          </w:tcPr>
          <w:p w14:paraId="54C8ACE2" w14:textId="250AC48C" w:rsidR="00D47969" w:rsidRDefault="00D47969" w:rsidP="00D47969">
            <w:pPr>
              <w:pStyle w:val="HovedoppgaveAPA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peat interviews</w:t>
            </w:r>
          </w:p>
        </w:tc>
        <w:tc>
          <w:tcPr>
            <w:tcW w:w="2946" w:type="dxa"/>
            <w:tcBorders>
              <w:bottom w:val="nil"/>
            </w:tcBorders>
          </w:tcPr>
          <w:p w14:paraId="319D33A4" w14:textId="15F8B235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t>Were repeat interviews carried out? If yes, how many?</w:t>
            </w:r>
          </w:p>
        </w:tc>
        <w:tc>
          <w:tcPr>
            <w:tcW w:w="1605" w:type="dxa"/>
            <w:tcBorders>
              <w:bottom w:val="nil"/>
            </w:tcBorders>
          </w:tcPr>
          <w:p w14:paraId="76D2F6BD" w14:textId="6C5D05C0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417" w:type="dxa"/>
            <w:tcBorders>
              <w:bottom w:val="nil"/>
            </w:tcBorders>
          </w:tcPr>
          <w:p w14:paraId="16509A89" w14:textId="77777777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47969" w14:paraId="1BEBCD21" w14:textId="77777777" w:rsidTr="00DC1096">
        <w:tc>
          <w:tcPr>
            <w:tcW w:w="3104" w:type="dxa"/>
            <w:tcBorders>
              <w:top w:val="nil"/>
              <w:bottom w:val="nil"/>
            </w:tcBorders>
          </w:tcPr>
          <w:p w14:paraId="6A7772B4" w14:textId="28E2F6CB" w:rsidR="00D47969" w:rsidRDefault="00D47969" w:rsidP="00D47969">
            <w:pPr>
              <w:pStyle w:val="HovedoppgaveAPA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udio / visual recording</w:t>
            </w:r>
          </w:p>
        </w:tc>
        <w:tc>
          <w:tcPr>
            <w:tcW w:w="2946" w:type="dxa"/>
            <w:tcBorders>
              <w:top w:val="nil"/>
              <w:bottom w:val="nil"/>
            </w:tcBorders>
          </w:tcPr>
          <w:p w14:paraId="0378579C" w14:textId="072AB91A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t>Did the research use audio or visual recording to collect the data?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3AC5A495" w14:textId="2F515A88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47C8B6" w14:textId="77777777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47969" w14:paraId="720A5FE3" w14:textId="77777777" w:rsidTr="00DC1096">
        <w:tc>
          <w:tcPr>
            <w:tcW w:w="3104" w:type="dxa"/>
            <w:tcBorders>
              <w:top w:val="nil"/>
            </w:tcBorders>
          </w:tcPr>
          <w:p w14:paraId="7E92075D" w14:textId="5F534594" w:rsidR="00D47969" w:rsidRDefault="00D47969" w:rsidP="00D47969">
            <w:pPr>
              <w:pStyle w:val="HovedoppgaveAPA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lastRenderedPageBreak/>
              <w:t>Field notes</w:t>
            </w:r>
          </w:p>
        </w:tc>
        <w:tc>
          <w:tcPr>
            <w:tcW w:w="2946" w:type="dxa"/>
            <w:tcBorders>
              <w:top w:val="nil"/>
            </w:tcBorders>
          </w:tcPr>
          <w:p w14:paraId="433169D4" w14:textId="40B5E013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t>Were field notes made during and/or after the interview or focus group?</w:t>
            </w:r>
          </w:p>
        </w:tc>
        <w:tc>
          <w:tcPr>
            <w:tcW w:w="1605" w:type="dxa"/>
            <w:tcBorders>
              <w:top w:val="nil"/>
            </w:tcBorders>
          </w:tcPr>
          <w:p w14:paraId="59B5CB59" w14:textId="3532AF16" w:rsidR="00D47969" w:rsidRPr="00D47969" w:rsidRDefault="00ED5206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417" w:type="dxa"/>
            <w:tcBorders>
              <w:top w:val="nil"/>
            </w:tcBorders>
          </w:tcPr>
          <w:p w14:paraId="2E46ED4D" w14:textId="033F79DC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47969" w14:paraId="4EDE76CE" w14:textId="77777777" w:rsidTr="00D47969">
        <w:tc>
          <w:tcPr>
            <w:tcW w:w="3104" w:type="dxa"/>
          </w:tcPr>
          <w:p w14:paraId="1FE95FAF" w14:textId="562E25DF" w:rsidR="00D47969" w:rsidRDefault="00D47969" w:rsidP="00D47969">
            <w:pPr>
              <w:pStyle w:val="HovedoppgaveAPA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uration</w:t>
            </w:r>
          </w:p>
        </w:tc>
        <w:tc>
          <w:tcPr>
            <w:tcW w:w="2946" w:type="dxa"/>
          </w:tcPr>
          <w:p w14:paraId="57087CF0" w14:textId="18A8D07D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t>What was the duration of the interviews or focus group?</w:t>
            </w:r>
          </w:p>
        </w:tc>
        <w:tc>
          <w:tcPr>
            <w:tcW w:w="1605" w:type="dxa"/>
          </w:tcPr>
          <w:p w14:paraId="7BADDE26" w14:textId="6CA885B8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417" w:type="dxa"/>
          </w:tcPr>
          <w:p w14:paraId="58304546" w14:textId="77777777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47969" w14:paraId="652EAB7B" w14:textId="77777777" w:rsidTr="00D47969">
        <w:tc>
          <w:tcPr>
            <w:tcW w:w="3104" w:type="dxa"/>
          </w:tcPr>
          <w:p w14:paraId="7739DCBB" w14:textId="5C4B0AD4" w:rsidR="00D47969" w:rsidRDefault="00D47969" w:rsidP="00D47969">
            <w:pPr>
              <w:pStyle w:val="HovedoppgaveAPA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ata saturation</w:t>
            </w:r>
          </w:p>
        </w:tc>
        <w:tc>
          <w:tcPr>
            <w:tcW w:w="2946" w:type="dxa"/>
          </w:tcPr>
          <w:p w14:paraId="01D5E4F4" w14:textId="0A7707A8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t>Was data saturation discussed?</w:t>
            </w:r>
          </w:p>
        </w:tc>
        <w:tc>
          <w:tcPr>
            <w:tcW w:w="1605" w:type="dxa"/>
          </w:tcPr>
          <w:p w14:paraId="05BD113A" w14:textId="255B00DD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417" w:type="dxa"/>
          </w:tcPr>
          <w:p w14:paraId="414A9479" w14:textId="77777777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47969" w14:paraId="074B56B8" w14:textId="77777777" w:rsidTr="00D47969">
        <w:tc>
          <w:tcPr>
            <w:tcW w:w="3104" w:type="dxa"/>
          </w:tcPr>
          <w:p w14:paraId="175B6818" w14:textId="6D80B312" w:rsidR="00D47969" w:rsidRDefault="00D47969" w:rsidP="00D47969">
            <w:pPr>
              <w:pStyle w:val="HovedoppgaveAPA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nscripts returned</w:t>
            </w:r>
          </w:p>
        </w:tc>
        <w:tc>
          <w:tcPr>
            <w:tcW w:w="2946" w:type="dxa"/>
          </w:tcPr>
          <w:p w14:paraId="28B52834" w14:textId="1FAFFB86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t>Were transcripts returned to participants for comment and/or correction?</w:t>
            </w:r>
          </w:p>
        </w:tc>
        <w:tc>
          <w:tcPr>
            <w:tcW w:w="1605" w:type="dxa"/>
          </w:tcPr>
          <w:p w14:paraId="48D4114E" w14:textId="1302F489" w:rsidR="00D47969" w:rsidRPr="00D47969" w:rsidRDefault="00ED5206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417" w:type="dxa"/>
          </w:tcPr>
          <w:p w14:paraId="0AA8C2F1" w14:textId="7473A161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47969" w14:paraId="2753E3E4" w14:textId="77777777" w:rsidTr="00D47969">
        <w:tc>
          <w:tcPr>
            <w:tcW w:w="3104" w:type="dxa"/>
          </w:tcPr>
          <w:p w14:paraId="6A366E2D" w14:textId="77777777" w:rsidR="00D47969" w:rsidRDefault="00D47969" w:rsidP="00D47969">
            <w:pPr>
              <w:pStyle w:val="HovedoppgaveAPA"/>
              <w:spacing w:line="276" w:lineRule="auto"/>
              <w:ind w:firstLine="0"/>
              <w:rPr>
                <w:b/>
                <w:bCs w:val="0"/>
                <w:sz w:val="22"/>
                <w:szCs w:val="22"/>
                <w:lang w:val="en-US"/>
              </w:rPr>
            </w:pPr>
            <w:r>
              <w:rPr>
                <w:b/>
                <w:bCs w:val="0"/>
                <w:sz w:val="22"/>
                <w:szCs w:val="22"/>
                <w:lang w:val="en-US"/>
              </w:rPr>
              <w:t>Domain 3: analysis and findings</w:t>
            </w:r>
          </w:p>
          <w:p w14:paraId="3B859DBA" w14:textId="20E76B4E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bCs w:val="0"/>
                <w:sz w:val="22"/>
                <w:szCs w:val="22"/>
                <w:lang w:val="en-US"/>
              </w:rPr>
            </w:pPr>
            <w:r>
              <w:rPr>
                <w:bCs w:val="0"/>
                <w:sz w:val="22"/>
                <w:szCs w:val="22"/>
                <w:lang w:val="en-US"/>
              </w:rPr>
              <w:t>Data analysis</w:t>
            </w:r>
          </w:p>
        </w:tc>
        <w:tc>
          <w:tcPr>
            <w:tcW w:w="2946" w:type="dxa"/>
          </w:tcPr>
          <w:p w14:paraId="1000BE11" w14:textId="77777777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</w:tcPr>
          <w:p w14:paraId="07884F52" w14:textId="77777777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1357B8A9" w14:textId="77777777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47969" w14:paraId="72C2136A" w14:textId="77777777" w:rsidTr="00D47969">
        <w:tc>
          <w:tcPr>
            <w:tcW w:w="3104" w:type="dxa"/>
          </w:tcPr>
          <w:p w14:paraId="6B02902F" w14:textId="0FD7AAB1" w:rsidR="00D47969" w:rsidRDefault="00D47969" w:rsidP="00D47969">
            <w:pPr>
              <w:pStyle w:val="HovedoppgaveAPA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umber of data coders</w:t>
            </w:r>
          </w:p>
        </w:tc>
        <w:tc>
          <w:tcPr>
            <w:tcW w:w="2946" w:type="dxa"/>
          </w:tcPr>
          <w:p w14:paraId="5C62465F" w14:textId="2C74A7C7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t>How many data coders coded the data?</w:t>
            </w:r>
          </w:p>
        </w:tc>
        <w:tc>
          <w:tcPr>
            <w:tcW w:w="1605" w:type="dxa"/>
          </w:tcPr>
          <w:p w14:paraId="4132888C" w14:textId="2839CECB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417" w:type="dxa"/>
          </w:tcPr>
          <w:p w14:paraId="4AAD3B20" w14:textId="77777777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47969" w14:paraId="404DF3B3" w14:textId="77777777" w:rsidTr="00D47969">
        <w:tc>
          <w:tcPr>
            <w:tcW w:w="3104" w:type="dxa"/>
          </w:tcPr>
          <w:p w14:paraId="4C5AA28F" w14:textId="014898DC" w:rsidR="00D47969" w:rsidRDefault="00D47969" w:rsidP="00D47969">
            <w:pPr>
              <w:pStyle w:val="HovedoppgaveAPA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escription of the coding tree</w:t>
            </w:r>
          </w:p>
        </w:tc>
        <w:tc>
          <w:tcPr>
            <w:tcW w:w="2946" w:type="dxa"/>
          </w:tcPr>
          <w:p w14:paraId="4C1B15A6" w14:textId="51BABCE3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t>Did authors provide a description of the coding tree?</w:t>
            </w:r>
          </w:p>
        </w:tc>
        <w:tc>
          <w:tcPr>
            <w:tcW w:w="1605" w:type="dxa"/>
          </w:tcPr>
          <w:p w14:paraId="461A6901" w14:textId="0E882CBB" w:rsidR="00D47969" w:rsidRPr="00D47969" w:rsidRDefault="00ED5206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417" w:type="dxa"/>
          </w:tcPr>
          <w:p w14:paraId="7E3B342F" w14:textId="736BEDA1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47969" w14:paraId="5AED3DFD" w14:textId="77777777" w:rsidTr="00D47969">
        <w:tc>
          <w:tcPr>
            <w:tcW w:w="3104" w:type="dxa"/>
          </w:tcPr>
          <w:p w14:paraId="074FB7F5" w14:textId="5BDABBC0" w:rsidR="00D47969" w:rsidRDefault="00D47969" w:rsidP="00D47969">
            <w:pPr>
              <w:pStyle w:val="HovedoppgaveAPA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erivation of themes</w:t>
            </w:r>
          </w:p>
        </w:tc>
        <w:tc>
          <w:tcPr>
            <w:tcW w:w="2946" w:type="dxa"/>
          </w:tcPr>
          <w:p w14:paraId="1850E51C" w14:textId="364D176B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t>Were themes identified in advance or derived from the data?</w:t>
            </w:r>
          </w:p>
        </w:tc>
        <w:tc>
          <w:tcPr>
            <w:tcW w:w="1605" w:type="dxa"/>
          </w:tcPr>
          <w:p w14:paraId="72721200" w14:textId="17EF223A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417" w:type="dxa"/>
          </w:tcPr>
          <w:p w14:paraId="1D2977FF" w14:textId="77777777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47969" w14:paraId="45FED9AC" w14:textId="77777777" w:rsidTr="00D47969">
        <w:tc>
          <w:tcPr>
            <w:tcW w:w="3104" w:type="dxa"/>
          </w:tcPr>
          <w:p w14:paraId="2D7D61CB" w14:textId="56AE59B6" w:rsidR="00D47969" w:rsidRDefault="009F161F" w:rsidP="00D47969">
            <w:pPr>
              <w:pStyle w:val="HovedoppgaveAPA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oftware</w:t>
            </w:r>
          </w:p>
        </w:tc>
        <w:tc>
          <w:tcPr>
            <w:tcW w:w="2946" w:type="dxa"/>
          </w:tcPr>
          <w:p w14:paraId="3E1D6B5C" w14:textId="424E7C5D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t>What software, if applicable, was used to manage the data?</w:t>
            </w:r>
          </w:p>
        </w:tc>
        <w:tc>
          <w:tcPr>
            <w:tcW w:w="1605" w:type="dxa"/>
          </w:tcPr>
          <w:p w14:paraId="09AC6E42" w14:textId="2242EB1F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417" w:type="dxa"/>
          </w:tcPr>
          <w:p w14:paraId="370E988B" w14:textId="77777777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47969" w14:paraId="46029A6B" w14:textId="77777777" w:rsidTr="00D47969">
        <w:tc>
          <w:tcPr>
            <w:tcW w:w="3104" w:type="dxa"/>
          </w:tcPr>
          <w:p w14:paraId="74702F6E" w14:textId="0C5D7A12" w:rsidR="00D47969" w:rsidRDefault="009F161F" w:rsidP="00D47969">
            <w:pPr>
              <w:pStyle w:val="HovedoppgaveAPA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rticipant checking</w:t>
            </w:r>
          </w:p>
        </w:tc>
        <w:tc>
          <w:tcPr>
            <w:tcW w:w="2946" w:type="dxa"/>
          </w:tcPr>
          <w:p w14:paraId="0ED88C9E" w14:textId="4C74B498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t>Did participants provide feedback on the findings?</w:t>
            </w:r>
          </w:p>
        </w:tc>
        <w:tc>
          <w:tcPr>
            <w:tcW w:w="1605" w:type="dxa"/>
          </w:tcPr>
          <w:p w14:paraId="24975467" w14:textId="702BABDF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417" w:type="dxa"/>
          </w:tcPr>
          <w:p w14:paraId="5C8DC670" w14:textId="77777777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47969" w14:paraId="05A63D82" w14:textId="77777777" w:rsidTr="00D47969">
        <w:tc>
          <w:tcPr>
            <w:tcW w:w="3104" w:type="dxa"/>
          </w:tcPr>
          <w:p w14:paraId="55A1CF86" w14:textId="736929B8" w:rsidR="00D47969" w:rsidRDefault="009F161F" w:rsidP="009F161F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porting</w:t>
            </w:r>
          </w:p>
        </w:tc>
        <w:tc>
          <w:tcPr>
            <w:tcW w:w="2946" w:type="dxa"/>
          </w:tcPr>
          <w:p w14:paraId="3BA33A05" w14:textId="77777777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</w:tcPr>
          <w:p w14:paraId="7FF5B2B2" w14:textId="77777777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FD5518D" w14:textId="77777777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47969" w14:paraId="31716059" w14:textId="77777777" w:rsidTr="00D47969">
        <w:tc>
          <w:tcPr>
            <w:tcW w:w="3104" w:type="dxa"/>
          </w:tcPr>
          <w:p w14:paraId="74D198F5" w14:textId="241CBABE" w:rsidR="00D47969" w:rsidRDefault="009F161F" w:rsidP="00D47969">
            <w:pPr>
              <w:pStyle w:val="HovedoppgaveAPA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Quotations presented</w:t>
            </w:r>
          </w:p>
        </w:tc>
        <w:tc>
          <w:tcPr>
            <w:tcW w:w="2946" w:type="dxa"/>
          </w:tcPr>
          <w:p w14:paraId="27E5DA14" w14:textId="3451CC66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t>Were participant quotations presented to illustrate the themes / findings? Was each quotation identified? e.g. participant number</w:t>
            </w:r>
          </w:p>
        </w:tc>
        <w:tc>
          <w:tcPr>
            <w:tcW w:w="1605" w:type="dxa"/>
          </w:tcPr>
          <w:p w14:paraId="37EBFA79" w14:textId="610B4425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417" w:type="dxa"/>
          </w:tcPr>
          <w:p w14:paraId="72F4B930" w14:textId="77777777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D47969" w14:paraId="2C24A344" w14:textId="77777777" w:rsidTr="00D47969">
        <w:tc>
          <w:tcPr>
            <w:tcW w:w="3104" w:type="dxa"/>
          </w:tcPr>
          <w:p w14:paraId="17462DEF" w14:textId="18750F2C" w:rsidR="00D47969" w:rsidRDefault="009F161F" w:rsidP="00D47969">
            <w:pPr>
              <w:pStyle w:val="HovedoppgaveAPA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ata and findings consistent</w:t>
            </w:r>
          </w:p>
        </w:tc>
        <w:tc>
          <w:tcPr>
            <w:tcW w:w="2946" w:type="dxa"/>
          </w:tcPr>
          <w:p w14:paraId="7A5CEE15" w14:textId="49F5FD12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t>Was there consistency between the data presented and the findings?</w:t>
            </w:r>
          </w:p>
        </w:tc>
        <w:tc>
          <w:tcPr>
            <w:tcW w:w="1605" w:type="dxa"/>
          </w:tcPr>
          <w:p w14:paraId="5A2687AD" w14:textId="06134633" w:rsidR="00D47969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417" w:type="dxa"/>
          </w:tcPr>
          <w:p w14:paraId="132FCEFE" w14:textId="77777777" w:rsidR="00D47969" w:rsidRPr="00D47969" w:rsidRDefault="00D47969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9F161F" w14:paraId="689023A1" w14:textId="77777777" w:rsidTr="00D47969">
        <w:tc>
          <w:tcPr>
            <w:tcW w:w="3104" w:type="dxa"/>
          </w:tcPr>
          <w:p w14:paraId="20AC64EF" w14:textId="749DFB5A" w:rsidR="009F161F" w:rsidRDefault="009F161F" w:rsidP="00D47969">
            <w:pPr>
              <w:pStyle w:val="HovedoppgaveAPA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larity of major themes</w:t>
            </w:r>
          </w:p>
        </w:tc>
        <w:tc>
          <w:tcPr>
            <w:tcW w:w="2946" w:type="dxa"/>
          </w:tcPr>
          <w:p w14:paraId="10A8E68A" w14:textId="25F7AE9D" w:rsidR="009F161F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t>Were major themes clearly presented in the findings?</w:t>
            </w:r>
          </w:p>
        </w:tc>
        <w:tc>
          <w:tcPr>
            <w:tcW w:w="1605" w:type="dxa"/>
          </w:tcPr>
          <w:p w14:paraId="3AA0FB13" w14:textId="69641469" w:rsidR="009F161F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417" w:type="dxa"/>
          </w:tcPr>
          <w:p w14:paraId="4CCCD18E" w14:textId="77777777" w:rsidR="009F161F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9F161F" w14:paraId="1E702271" w14:textId="77777777" w:rsidTr="00D47969">
        <w:tc>
          <w:tcPr>
            <w:tcW w:w="3104" w:type="dxa"/>
          </w:tcPr>
          <w:p w14:paraId="7973526F" w14:textId="492E2E98" w:rsidR="009F161F" w:rsidRDefault="009F161F" w:rsidP="00D47969">
            <w:pPr>
              <w:pStyle w:val="HovedoppgaveAPA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larity of minor themes</w:t>
            </w:r>
          </w:p>
        </w:tc>
        <w:tc>
          <w:tcPr>
            <w:tcW w:w="2946" w:type="dxa"/>
          </w:tcPr>
          <w:p w14:paraId="582E6C9A" w14:textId="30592857" w:rsidR="009F161F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t>Is there a description of diverse cases or discussion of minor themes?</w:t>
            </w:r>
          </w:p>
        </w:tc>
        <w:tc>
          <w:tcPr>
            <w:tcW w:w="1605" w:type="dxa"/>
          </w:tcPr>
          <w:p w14:paraId="08092897" w14:textId="4BE0B681" w:rsidR="009F161F" w:rsidRPr="00D47969" w:rsidRDefault="00ED5206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417" w:type="dxa"/>
          </w:tcPr>
          <w:p w14:paraId="6266D7C2" w14:textId="1928C380" w:rsidR="009F161F" w:rsidRPr="00D47969" w:rsidRDefault="009F161F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A219A2" w14:paraId="6F921190" w14:textId="77777777" w:rsidTr="00D731BB">
        <w:tc>
          <w:tcPr>
            <w:tcW w:w="9072" w:type="dxa"/>
            <w:gridSpan w:val="4"/>
          </w:tcPr>
          <w:p w14:paraId="2FE14147" w14:textId="1F749051" w:rsidR="00A219A2" w:rsidRPr="00A219A2" w:rsidRDefault="00A219A2" w:rsidP="00D47969">
            <w:pPr>
              <w:pStyle w:val="HovedoppgaveAPA"/>
              <w:spacing w:line="276" w:lineRule="auto"/>
              <w:ind w:firstLine="0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Note: </w:t>
            </w:r>
            <w:r>
              <w:rPr>
                <w:sz w:val="22"/>
                <w:szCs w:val="22"/>
                <w:lang w:val="en-US"/>
              </w:rPr>
              <w:t xml:space="preserve">This table is based on the original checklist in Tong and colleagues’s </w:t>
            </w:r>
            <w:r>
              <w:rPr>
                <w:sz w:val="22"/>
                <w:szCs w:val="22"/>
                <w:lang w:val="en-US"/>
              </w:rPr>
              <w:fldChar w:fldCharType="begin"/>
            </w:r>
            <w:r>
              <w:rPr>
                <w:sz w:val="22"/>
                <w:szCs w:val="22"/>
                <w:lang w:val="en-US"/>
              </w:rPr>
              <w:instrText xml:space="preserve"> ADDIN EN.CITE &lt;EndNote&gt;&lt;Cite ExcludeAuth="1"&gt;&lt;Author&gt;Tong&lt;/Author&gt;&lt;Year&gt;2007&lt;/Year&gt;&lt;RecNum&gt;319&lt;/RecNum&gt;&lt;DisplayText&gt;(2007)&lt;/DisplayText&gt;&lt;record&gt;&lt;rec-number&gt;319&lt;/rec-number&gt;&lt;foreign-keys&gt;&lt;key app="EN" db-id="2xtfzdae9sfesre2xdlpsz0taex5p0vzzxex" timestamp="1618916342"&gt;319&lt;/key&gt;&lt;/foreign-keys&gt;&lt;ref-type name="Journal Article"&gt;17&lt;/ref-type&gt;&lt;contributors&gt;&lt;authors&gt;&lt;author&gt;Tong, Allison&lt;/author&gt;&lt;author&gt;Sainsbury, Peter&lt;/author&gt;&lt;author&gt;Craig, Jonathan&lt;/author&gt;&lt;/authors&gt;&lt;/contributors&gt;&lt;titles&gt;&lt;title&gt;Consolidated criteria for reporting qualitative research (COREQ): a 32-item checklist for interviews and focus groups&lt;/title&gt;&lt;secondary-title&gt;International Journal for Quality in Health Care&lt;/secondary-title&gt;&lt;/titles&gt;&lt;periodical&gt;&lt;full-title&gt;International Journal for Quality in Health Care&lt;/full-title&gt;&lt;/periodical&gt;&lt;pages&gt;349-357&lt;/pages&gt;&lt;volume&gt;19&lt;/volume&gt;&lt;number&gt;6&lt;/number&gt;&lt;dates&gt;&lt;year&gt;2007&lt;/year&gt;&lt;/dates&gt;&lt;isbn&gt;1353-4505&lt;/isbn&gt;&lt;urls&gt;&lt;related-urls&gt;&lt;url&gt;https://doi.org/10.1093/intqhc/mzm042&lt;/url&gt;&lt;/related-urls&gt;&lt;/urls&gt;&lt;electronic-resource-num&gt;10.1093/intqhc/mzm042&lt;/electronic-resource-num&gt;&lt;access-date&gt;4/20/2021&lt;/access-date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>
              <w:rPr>
                <w:sz w:val="22"/>
                <w:szCs w:val="22"/>
                <w:lang w:val="en-US"/>
              </w:rPr>
              <w:t>(2007)</w:t>
            </w:r>
            <w:r>
              <w:rPr>
                <w:sz w:val="22"/>
                <w:szCs w:val="22"/>
                <w:lang w:val="en-US"/>
              </w:rPr>
              <w:fldChar w:fldCharType="end"/>
            </w:r>
            <w:r>
              <w:rPr>
                <w:sz w:val="22"/>
                <w:szCs w:val="22"/>
                <w:lang w:val="en-US"/>
              </w:rPr>
              <w:t xml:space="preserve"> article: </w:t>
            </w:r>
            <w:r>
              <w:rPr>
                <w:i/>
                <w:iCs/>
                <w:sz w:val="22"/>
                <w:szCs w:val="22"/>
                <w:lang w:val="en-US"/>
              </w:rPr>
              <w:t>Consolidated criteria for reporting qualitative research (COREQ): a 32-item checklist f</w:t>
            </w:r>
            <w:r w:rsidR="00207874">
              <w:rPr>
                <w:i/>
                <w:iCs/>
                <w:sz w:val="22"/>
                <w:szCs w:val="22"/>
                <w:lang w:val="en-US"/>
              </w:rPr>
              <w:t>o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r interviews and focus groups. </w:t>
            </w:r>
          </w:p>
        </w:tc>
      </w:tr>
    </w:tbl>
    <w:p w14:paraId="1FF1DAC6" w14:textId="65F61DDF" w:rsidR="00033EBC" w:rsidRPr="00DC1096" w:rsidRDefault="008C5EDB" w:rsidP="008C5EDB">
      <w:pPr>
        <w:pStyle w:val="HovedoppgaveAPA"/>
        <w:ind w:firstLine="0"/>
        <w:rPr>
          <w:lang w:val="en-US"/>
        </w:rPr>
      </w:pPr>
      <w:r w:rsidRPr="00691FCE">
        <w:rPr>
          <w:b/>
          <w:bCs w:val="0"/>
          <w:lang w:val="en-US"/>
        </w:rPr>
        <w:lastRenderedPageBreak/>
        <w:t>References</w:t>
      </w:r>
    </w:p>
    <w:p w14:paraId="69A4D7E4" w14:textId="77777777" w:rsidR="00A219A2" w:rsidRPr="00A219A2" w:rsidRDefault="00033EBC" w:rsidP="00A219A2">
      <w:pPr>
        <w:pStyle w:val="EndNoteBibliography"/>
        <w:ind w:left="720" w:hanging="720"/>
      </w:pPr>
      <w:r w:rsidRPr="00691FCE">
        <w:fldChar w:fldCharType="begin"/>
      </w:r>
      <w:r w:rsidRPr="00691FCE">
        <w:instrText xml:space="preserve"> ADDIN EN.REFLIST </w:instrText>
      </w:r>
      <w:r w:rsidRPr="00691FCE">
        <w:fldChar w:fldCharType="separate"/>
      </w:r>
      <w:r w:rsidR="00A219A2" w:rsidRPr="00A219A2">
        <w:t xml:space="preserve">Tong, A., Sainsbury, P., &amp; Craig, J. (2007). Consolidated criteria for reporting qualitative research (COREQ): a 32-item checklist for interviews and focus groups. </w:t>
      </w:r>
      <w:r w:rsidR="00A219A2" w:rsidRPr="00A219A2">
        <w:rPr>
          <w:i/>
        </w:rPr>
        <w:t>International Journal for Quality in Health Care, 19</w:t>
      </w:r>
      <w:r w:rsidR="00A219A2" w:rsidRPr="00A219A2">
        <w:t>(6), 349-357. doi:10.1093/intqhc/mzm042</w:t>
      </w:r>
    </w:p>
    <w:p w14:paraId="524B01C1" w14:textId="59734FC7" w:rsidR="00041F12" w:rsidRDefault="00033EBC" w:rsidP="00AE5CFB">
      <w:pPr>
        <w:pStyle w:val="HovedoppgaveAPA"/>
      </w:pPr>
      <w:r w:rsidRPr="00691FCE">
        <w:rPr>
          <w:lang w:val="en-US"/>
        </w:rPr>
        <w:fldChar w:fldCharType="end"/>
      </w:r>
    </w:p>
    <w:sectPr w:rsidR="00041F12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3096D" w14:textId="77777777" w:rsidR="00BA3A02" w:rsidRDefault="00BA3A02" w:rsidP="00DB6635">
      <w:pPr>
        <w:spacing w:after="0" w:line="240" w:lineRule="auto"/>
      </w:pPr>
      <w:r>
        <w:separator/>
      </w:r>
    </w:p>
  </w:endnote>
  <w:endnote w:type="continuationSeparator" w:id="0">
    <w:p w14:paraId="42F19E5D" w14:textId="77777777" w:rsidR="00BA3A02" w:rsidRDefault="00BA3A02" w:rsidP="00DB66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6E7643" w14:textId="77777777" w:rsidR="00BA3A02" w:rsidRDefault="00BA3A02" w:rsidP="00DB6635">
      <w:pPr>
        <w:spacing w:after="0" w:line="240" w:lineRule="auto"/>
      </w:pPr>
      <w:r>
        <w:separator/>
      </w:r>
    </w:p>
  </w:footnote>
  <w:footnote w:type="continuationSeparator" w:id="0">
    <w:p w14:paraId="19F89D30" w14:textId="77777777" w:rsidR="00BA3A02" w:rsidRDefault="00BA3A02" w:rsidP="00DB6635">
      <w:pPr>
        <w:spacing w:after="0" w:line="240" w:lineRule="auto"/>
      </w:pPr>
      <w:r>
        <w:continuationSeparator/>
      </w:r>
    </w:p>
  </w:footnote>
  <w:footnote w:id="1">
    <w:p w14:paraId="5F378F56" w14:textId="379D8381" w:rsidR="00DB6635" w:rsidRDefault="00DB6635" w:rsidP="00DB6635">
      <w:pPr>
        <w:pStyle w:val="Fotnotetekst"/>
      </w:pPr>
      <w:r>
        <w:rPr>
          <w:rStyle w:val="Fotnotereferanse"/>
        </w:rPr>
        <w:footnoteRef/>
      </w:r>
      <w:r>
        <w:t xml:space="preserve"> </w:t>
      </w:r>
      <w:r w:rsidRPr="00DB6635">
        <w:rPr>
          <w:rFonts w:ascii="Times New Roman" w:hAnsi="Times New Roman" w:cs="Times New Roman"/>
        </w:rPr>
        <w:t>In our paper, we only have "Research team" and do not include "and refelxitivity", since we did not find the latter relevant.</w:t>
      </w:r>
      <w:r>
        <w:rPr>
          <w:rFonts w:cstheme="minorHAnsi"/>
        </w:rPr>
        <w:t xml:space="preserve"> 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A0A601" w14:textId="321D7389" w:rsidR="00DC1096" w:rsidRDefault="00DC1096" w:rsidP="00DC1096">
    <w:pPr>
      <w:pStyle w:val="Topptekst"/>
      <w:ind w:firstLine="0"/>
    </w:pPr>
    <w:r w:rsidRPr="00A03845">
      <w:rPr>
        <w:rFonts w:ascii="Times New Roman" w:hAnsi="Times New Roman" w:cs="Times New Roman"/>
      </w:rPr>
      <w:t>IMPLEMENTATION OF "TUNING IN TO KIDS" IN NORWEGIAN KINDERGARTENS</w:t>
    </w:r>
    <w:r>
      <w:ptab w:relativeTo="margin" w:alignment="right" w:leader="none"/>
    </w:r>
    <w:r>
      <w:fldChar w:fldCharType="begin"/>
    </w:r>
    <w:r>
      <w:instrText>PAGE   \* MERGEFORMAT</w:instrText>
    </w:r>
    <w:r>
      <w:fldChar w:fldCharType="separate"/>
    </w:r>
    <w: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5A652B"/>
    <w:multiLevelType w:val="hybridMultilevel"/>
    <w:tmpl w:val="7AD835E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76554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tfzdae9sfesre2xdlpsz0taex5p0vzzxex&quot;&gt;PSYC2103&lt;record-ids&gt;&lt;item&gt;319&lt;/item&gt;&lt;/record-ids&gt;&lt;/item&gt;&lt;/Libraries&gt;"/>
  </w:docVars>
  <w:rsids>
    <w:rsidRoot w:val="00350B52"/>
    <w:rsid w:val="00033EBC"/>
    <w:rsid w:val="00041F12"/>
    <w:rsid w:val="000455C4"/>
    <w:rsid w:val="00207874"/>
    <w:rsid w:val="00337458"/>
    <w:rsid w:val="00350B52"/>
    <w:rsid w:val="004F502F"/>
    <w:rsid w:val="00585D52"/>
    <w:rsid w:val="005A6215"/>
    <w:rsid w:val="00691FCE"/>
    <w:rsid w:val="00712694"/>
    <w:rsid w:val="007B2898"/>
    <w:rsid w:val="00812B49"/>
    <w:rsid w:val="008C5EDB"/>
    <w:rsid w:val="009F161F"/>
    <w:rsid w:val="00A219A2"/>
    <w:rsid w:val="00AC7DD2"/>
    <w:rsid w:val="00AE5CFB"/>
    <w:rsid w:val="00BA3A02"/>
    <w:rsid w:val="00D47969"/>
    <w:rsid w:val="00DB6635"/>
    <w:rsid w:val="00DC1096"/>
    <w:rsid w:val="00DC4A24"/>
    <w:rsid w:val="00ED5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5B2E811"/>
  <w15:chartTrackingRefBased/>
  <w15:docId w15:val="{11D6CE95-89D4-46CD-9219-BDB708779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360" w:lineRule="auto"/>
        <w:ind w:firstLine="709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37458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24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HovedoppgaveAPA">
    <w:name w:val="Hovedoppgave APA"/>
    <w:basedOn w:val="Normal"/>
    <w:link w:val="HovedoppgaveAPATegn"/>
    <w:qFormat/>
    <w:rsid w:val="00337458"/>
    <w:rPr>
      <w:rFonts w:ascii="Times New Roman" w:hAnsi="Times New Roman" w:cs="Times New Roman"/>
      <w:bCs/>
      <w:sz w:val="24"/>
      <w:szCs w:val="24"/>
    </w:rPr>
  </w:style>
  <w:style w:type="character" w:customStyle="1" w:styleId="HovedoppgaveAPATegn">
    <w:name w:val="Hovedoppgave APA Tegn"/>
    <w:basedOn w:val="Standardskriftforavsnitt"/>
    <w:link w:val="HovedoppgaveAPA"/>
    <w:rsid w:val="00337458"/>
    <w:rPr>
      <w:rFonts w:ascii="Times New Roman" w:hAnsi="Times New Roman" w:cs="Times New Roman"/>
      <w:bCs/>
      <w:noProof/>
      <w:sz w:val="24"/>
      <w:szCs w:val="24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337458"/>
    <w:rPr>
      <w:rFonts w:ascii="Times New Roman" w:eastAsiaTheme="majorEastAsia" w:hAnsi="Times New Roman" w:cstheme="majorBidi"/>
      <w:noProof/>
      <w:sz w:val="24"/>
      <w:szCs w:val="32"/>
    </w:rPr>
  </w:style>
  <w:style w:type="paragraph" w:customStyle="1" w:styleId="Level4heading">
    <w:name w:val="Level 4 heading"/>
    <w:basedOn w:val="Normal"/>
    <w:link w:val="Level4headingTegn"/>
    <w:qFormat/>
    <w:rsid w:val="00337458"/>
    <w:pPr>
      <w:ind w:left="709"/>
      <w:contextualSpacing/>
    </w:pPr>
    <w:rPr>
      <w:rFonts w:ascii="Times New Roman" w:hAnsi="Times New Roman"/>
      <w:b/>
      <w:sz w:val="24"/>
    </w:rPr>
  </w:style>
  <w:style w:type="character" w:customStyle="1" w:styleId="Level4headingTegn">
    <w:name w:val="Level 4 heading Tegn"/>
    <w:basedOn w:val="Standardskriftforavsnitt"/>
    <w:link w:val="Level4heading"/>
    <w:rsid w:val="00337458"/>
    <w:rPr>
      <w:rFonts w:ascii="Times New Roman" w:hAnsi="Times New Roman"/>
      <w:b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Tegn"/>
    <w:rsid w:val="00033EBC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TitleTegn">
    <w:name w:val="EndNote Bibliography Title Tegn"/>
    <w:basedOn w:val="HovedoppgaveAPATegn"/>
    <w:link w:val="EndNoteBibliographyTitle"/>
    <w:rsid w:val="00033EBC"/>
    <w:rPr>
      <w:rFonts w:ascii="Times New Roman" w:hAnsi="Times New Roman" w:cs="Times New Roman"/>
      <w:bCs w:val="0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033EBC"/>
    <w:pPr>
      <w:spacing w:line="240" w:lineRule="auto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Tegn">
    <w:name w:val="EndNote Bibliography Tegn"/>
    <w:basedOn w:val="HovedoppgaveAPATegn"/>
    <w:link w:val="EndNoteBibliography"/>
    <w:rsid w:val="00033EBC"/>
    <w:rPr>
      <w:rFonts w:ascii="Times New Roman" w:hAnsi="Times New Roman" w:cs="Times New Roman"/>
      <w:bCs w:val="0"/>
      <w:noProof/>
      <w:sz w:val="24"/>
      <w:szCs w:val="24"/>
      <w:lang w:val="en-US"/>
    </w:rPr>
  </w:style>
  <w:style w:type="table" w:styleId="Tabellrutenett">
    <w:name w:val="Table Grid"/>
    <w:basedOn w:val="Vanligtabell"/>
    <w:uiPriority w:val="39"/>
    <w:rsid w:val="007126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tnotetekst">
    <w:name w:val="footnote text"/>
    <w:basedOn w:val="Normal"/>
    <w:link w:val="FotnotetekstTegn"/>
    <w:uiPriority w:val="99"/>
    <w:semiHidden/>
    <w:unhideWhenUsed/>
    <w:rsid w:val="00DB6635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DB6635"/>
    <w:rPr>
      <w:noProof/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DB6635"/>
    <w:rPr>
      <w:vertAlign w:val="superscript"/>
    </w:rPr>
  </w:style>
  <w:style w:type="paragraph" w:styleId="Topptekst">
    <w:name w:val="header"/>
    <w:basedOn w:val="Normal"/>
    <w:link w:val="TopptekstTegn"/>
    <w:uiPriority w:val="99"/>
    <w:unhideWhenUsed/>
    <w:rsid w:val="00DC10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DC1096"/>
    <w:rPr>
      <w:noProof/>
    </w:rPr>
  </w:style>
  <w:style w:type="paragraph" w:styleId="Bunntekst">
    <w:name w:val="footer"/>
    <w:basedOn w:val="Normal"/>
    <w:link w:val="BunntekstTegn"/>
    <w:uiPriority w:val="99"/>
    <w:unhideWhenUsed/>
    <w:rsid w:val="00DC10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DC1096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1AE2FB-0FDA-4209-B9D4-DB166B5C1C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4</Pages>
  <Words>1270</Words>
  <Characters>6737</Characters>
  <Application>Microsoft Office Word</Application>
  <DocSecurity>0</DocSecurity>
  <Lines>56</Lines>
  <Paragraphs>1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de tjåland randen</dc:creator>
  <cp:keywords/>
  <dc:description/>
  <cp:lastModifiedBy>vilde tjåland randen</cp:lastModifiedBy>
  <cp:revision>7</cp:revision>
  <dcterms:created xsi:type="dcterms:W3CDTF">2021-10-05T09:33:00Z</dcterms:created>
  <dcterms:modified xsi:type="dcterms:W3CDTF">2022-12-03T21:41:00Z</dcterms:modified>
</cp:coreProperties>
</file>